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Behavioral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14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14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104648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10464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11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4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Travel too far for subject (n=1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declined participation (n=1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82.4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11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4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Travel too far for subject (n=1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declined participation (n=1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885825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8858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12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Prior to standardization of acquisition protocol (pilot data), n=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9.75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12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Prior to standardization of acquisition protocol (pilot data), n=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977900"/>
                <wp:effectExtent l="0" t="0" r="0" b="0"/>
                <wp:wrapNone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779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broke hip, lost interest, Intervention schedule was too time consuming n=1,3,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7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broke hip, lost interest, Intervention schedule was too time consuming n=1,3,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10858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085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delayed Intervention (n=2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transportation issue,  n=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85.5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delayed Intervention (n=2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transportation issue,  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818515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8185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iscontinued intervention (transportation issue, passed away n=1,1)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4.45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iscontinued intervention (transportation issue, passed away n=1,1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mmediate intervention (n=1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transportation issue, n=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mmediate intervention (n=1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transportation issue, 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885825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8858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9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Prior to standardization of acquisition protocol (pilot data), n=4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9.75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9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Prior to standardization of acquisition protocol (pilot data), n=4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3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3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7T19:20:00Z</dcterms:created>
  <dc:creator>Mary and Tim</dc:creator>
  <dc:description/>
  <dc:language>en-US</dc:language>
  <cp:lastModifiedBy>Remsik Alexander</cp:lastModifiedBy>
  <dcterms:modified xsi:type="dcterms:W3CDTF">2018-05-17T19:20:00Z</dcterms:modified>
  <cp:revision>2</cp:revision>
  <dc:subject/>
  <dc:title/>
</cp:coreProperties>
</file>